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3180"/>
        <w:gridCol w:w="2080"/>
        <w:gridCol w:w="2240"/>
        <w:gridCol w:w="920"/>
      </w:tblGrid>
      <w:tr w:rsidR="00C55977" w:rsidRPr="00C55977" w:rsidTr="00C55977">
        <w:trPr>
          <w:trHeight w:val="263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  <w:r w:rsidRPr="00C55977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ene Symbol</w:t>
            </w:r>
          </w:p>
        </w:tc>
        <w:tc>
          <w:tcPr>
            <w:tcW w:w="3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 G</w:t>
            </w:r>
            <w:r w:rsidRPr="00C55977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 xml:space="preserve">ene </w:t>
            </w:r>
            <w:proofErr w:type="spellStart"/>
            <w:r w:rsidRPr="00C55977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4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Primer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Sequenc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 U</w:t>
            </w:r>
            <w:r w:rsidRPr="00C55977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PL probes</w:t>
            </w:r>
          </w:p>
        </w:tc>
      </w:tr>
      <w:tr w:rsidR="00C55977" w:rsidRPr="00C55977" w:rsidTr="00C55977">
        <w:trPr>
          <w:trHeight w:val="2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Forward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Revers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ACTB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l-GR" w:eastAsia="fr-FR"/>
              </w:rPr>
              <w:t xml:space="preserve">β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ctin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ttggcaatgagcggtt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gtggatgccacaggac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1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CA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talas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gcagttcggttctcca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gtcccgaactgtgtca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7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CISH_var1&amp;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GB" w:eastAsia="fr-FR"/>
              </w:rPr>
              <w:t xml:space="preserve"> cytokine inducible SH2-containing protei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gccaagaccttctcctacct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gcatcttctgcaggtg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20</w:t>
            </w:r>
          </w:p>
        </w:tc>
      </w:tr>
      <w:tr w:rsidR="00C55977" w:rsidRPr="00C55977" w:rsidTr="00C55977">
        <w:trPr>
          <w:trHeight w:val="512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APDH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glyceraldehyde-3-phosphate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dehydrogenase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gccacatcgctcagaca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ccaatacgaccaaatcc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0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LRX (1&amp;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1  (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hioltransfer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cttctggaatttgtcga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catccgcctatacaatct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83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LRX2 (1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 (variant 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tggcactcgctggaat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gtcgctaaattctccaaag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58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LRX2 (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 (variant 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tggtttggagcagg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aaagatgatgatgtattgctc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70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LRX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cctcaagaaccacgctg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agaagatatcaaaactgctaaact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31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LRX5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tgataactggggcgttgt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ctcaggcatgcacagca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7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1 (1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it-IT" w:eastAsia="fr-FR"/>
              </w:rPr>
              <w:t>glutathione peroxidase 1, (variant 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accagtttgggcatc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ttcacctcgcacttctc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#77 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1 (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it-IT" w:eastAsia="fr-FR"/>
              </w:rPr>
              <w:t>glutathione peroxidase 1, (variant 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cttgtttgtggttagaac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agagaagggcagctagaacc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3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d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tccttggcttcccttg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ttcaggatctcctcattct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2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d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gagatccttcctaccctca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ctttctcaaagagctgga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39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4 (1,2&amp;3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peroxidase4</w:t>
            </w:r>
            <w:proofErr w:type="gram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,(</w:t>
            </w:r>
            <w:proofErr w:type="gram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variants1, 2 and 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acggacccatggagg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acacacttgtggagctagaa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#43 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5 (1&amp;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d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5</w:t>
            </w:r>
            <w:proofErr w:type="gram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,(</w:t>
            </w:r>
            <w:proofErr w:type="spellStart"/>
            <w:proofErr w:type="gram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variants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1 and 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ctttgtgcaaacaagtc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tgcctttctcgtctttg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2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d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ggcttggcagctcagtat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caacacaatgacaccaaa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7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PX7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d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atcctgccttcaagtac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tccatctggggctactag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2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GSR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lutathion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reductase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ccagcttaggaataacc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ctgcaccaacaatgac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1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pim-1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oncogene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ttcgagcatgacgaagag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gccaagcaccatcta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3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1 (1,2&amp;3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fr-FR"/>
              </w:rPr>
              <w:t xml:space="preserve"> 1, (variants 1, 2 and 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ctgacaaacatggggaag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ttgctcttttggacatcag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20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2 (1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, (variant 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cttccagtacacagacg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ttgggcttaatcgtgtcac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0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2 (3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, (variant 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aactcagatgcaactctatctact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gaactggagtttccatcttc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75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3 (1&amp;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3, (variant 1 and 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tggacaccggattctcct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gtgatctactgatttaccttctg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38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4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acctaagcaaagcgaag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aattctccatcgatcacagc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48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5 (1&amp;3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val="en-US" w:eastAsia="fr-FR"/>
              </w:rPr>
              <w:t xml:space="preserve"> 5, (variants 1 and 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cctggctgatcccact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tgccatcctgtaccacc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2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5 (2)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5, (variant 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cccctggatgttcca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acaccagcgaatcatctag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2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PRDX6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peroxi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atagacagtgttgaggaccat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ttctgtgggctcttcacaa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SOD1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superoxid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dismut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1, solubl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atcatcaatttcgagc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aggccttcagtcagtcct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0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SOD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superoxid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dismut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, mitochondrial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ccactgcaaggaacaacag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aagcgtgctcccacac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3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SOD3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superoxid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dismutase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3, </w:t>
            </w: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extracellular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ctctcttttcaggagagaaagctc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aacacagtagcgccagca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17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TXN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hioredoxin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tacagccgctcgtcag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gcttcctgaaaagcagtctt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66</w:t>
            </w:r>
          </w:p>
        </w:tc>
      </w:tr>
      <w:tr w:rsidR="00C55977" w:rsidRPr="00C55977" w:rsidTr="00C55977">
        <w:trPr>
          <w:trHeight w:val="2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i/>
                <w:iCs/>
                <w:color w:val="000000"/>
                <w:kern w:val="24"/>
                <w:sz w:val="16"/>
                <w:szCs w:val="16"/>
                <w:lang w:eastAsia="fr-FR"/>
              </w:rPr>
              <w:t>TXN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thioredoxin</w:t>
            </w:r>
            <w:proofErr w:type="spellEnd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 xml:space="preserve"> 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agacaccagtggttgtgga</w:t>
            </w:r>
            <w:proofErr w:type="spellEnd"/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gcttggccaccatcttctc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55977" w:rsidRPr="00C55977" w:rsidRDefault="00C55977" w:rsidP="00C5597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C55977">
              <w:rPr>
                <w:rFonts w:ascii="Helvetica" w:eastAsia="Times New Roman" w:hAnsi="Helvetica" w:cs="Helvetica"/>
                <w:color w:val="000000"/>
                <w:kern w:val="24"/>
                <w:sz w:val="16"/>
                <w:szCs w:val="16"/>
                <w:lang w:eastAsia="fr-FR"/>
              </w:rPr>
              <w:t>#57</w:t>
            </w:r>
          </w:p>
        </w:tc>
      </w:tr>
    </w:tbl>
    <w:p w:rsidR="005779A6" w:rsidRDefault="005779A6"/>
    <w:p w:rsidR="00C55977" w:rsidRDefault="00C55977"/>
    <w:p w:rsidR="00C55977" w:rsidRDefault="00C55977"/>
    <w:p w:rsidR="00C55977" w:rsidRDefault="00C55977"/>
    <w:p w:rsidR="00C55977" w:rsidRDefault="00C55977"/>
    <w:p w:rsidR="00C55977" w:rsidRDefault="00C55977"/>
    <w:p w:rsidR="00C55977" w:rsidRDefault="00C55977"/>
    <w:p w:rsidR="00C55977" w:rsidRDefault="00C55977"/>
    <w:p w:rsidR="00C55977" w:rsidRDefault="00C55977">
      <w:r>
        <w:t>Table S1</w:t>
      </w:r>
      <w:bookmarkStart w:id="0" w:name="_GoBack"/>
      <w:bookmarkEnd w:id="0"/>
    </w:p>
    <w:sectPr w:rsidR="00C559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77"/>
    <w:rsid w:val="005779A6"/>
    <w:rsid w:val="00C5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89BF62-5004-4B75-AE56-BC147810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2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ILLEUX</dc:creator>
  <cp:keywords/>
  <dc:description/>
  <cp:lastModifiedBy>GOUILLEUX</cp:lastModifiedBy>
  <cp:revision>1</cp:revision>
  <dcterms:created xsi:type="dcterms:W3CDTF">2016-08-04T06:27:00Z</dcterms:created>
  <dcterms:modified xsi:type="dcterms:W3CDTF">2016-08-04T06:29:00Z</dcterms:modified>
</cp:coreProperties>
</file>